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95D" w:rsidRDefault="0044795D"/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2"/>
        <w:gridCol w:w="1263"/>
        <w:gridCol w:w="1262"/>
        <w:gridCol w:w="1263"/>
        <w:gridCol w:w="1262"/>
        <w:gridCol w:w="1262"/>
      </w:tblGrid>
      <w:tr w:rsidR="00AF373F" w:rsidTr="000D0FC6">
        <w:trPr>
          <w:trHeight w:val="247"/>
        </w:trPr>
        <w:tc>
          <w:tcPr>
            <w:tcW w:w="12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issance</w:t>
            </w:r>
          </w:p>
        </w:tc>
        <w:tc>
          <w:tcPr>
            <w:tcW w:w="12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lting</w:t>
            </w:r>
            <w:proofErr w:type="spellEnd"/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b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on</w:t>
            </w:r>
            <w:proofErr w:type="spellEnd"/>
          </w:p>
        </w:tc>
        <w:tc>
          <w:tcPr>
            <w:tcW w:w="12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opp</w:t>
            </w:r>
            <w:proofErr w:type="spellEnd"/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u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97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50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23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66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58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26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80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37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27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51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95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00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78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63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,81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,54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56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09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90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41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66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34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12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41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89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,84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85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,20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78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63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,98</w:t>
            </w:r>
          </w:p>
        </w:tc>
      </w:tr>
      <w:tr w:rsidR="00AF373F" w:rsidTr="000D0FC6">
        <w:trPr>
          <w:trHeight w:val="247"/>
        </w:trPr>
        <w:tc>
          <w:tcPr>
            <w:tcW w:w="12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F373F" w:rsidRDefault="00AF373F" w:rsidP="000D0F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,54</w:t>
            </w:r>
          </w:p>
        </w:tc>
      </w:tr>
    </w:tbl>
    <w:p w:rsidR="00AF373F" w:rsidRDefault="00AF373F" w:rsidP="00AF37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373F" w:rsidRDefault="001A4BBB">
      <w:r>
        <w:t xml:space="preserve">S1 Table </w:t>
      </w:r>
      <w:bookmarkStart w:id="0" w:name="_GoBack"/>
      <w:bookmarkEnd w:id="0"/>
    </w:p>
    <w:sectPr w:rsidR="00AF3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73F"/>
    <w:rsid w:val="001A4BBB"/>
    <w:rsid w:val="0044795D"/>
    <w:rsid w:val="00876AC0"/>
    <w:rsid w:val="00A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C507B"/>
  <w15:chartTrackingRefBased/>
  <w15:docId w15:val="{169FAFED-FB4E-4B3E-8F7E-CF425638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outand</dc:creator>
  <cp:keywords/>
  <dc:description/>
  <cp:lastModifiedBy>Catherine Coutand</cp:lastModifiedBy>
  <cp:revision>3</cp:revision>
  <dcterms:created xsi:type="dcterms:W3CDTF">2018-10-25T14:30:00Z</dcterms:created>
  <dcterms:modified xsi:type="dcterms:W3CDTF">2018-12-20T10:10:00Z</dcterms:modified>
</cp:coreProperties>
</file>